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C22" w:rsidRPr="00EF5BC9" w:rsidRDefault="00CB2C22" w:rsidP="00B448D5">
      <w:pPr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  <w:r w:rsidRPr="00EF5BC9">
        <w:rPr>
          <w:rFonts w:ascii="Times New Roman" w:hAnsi="Times New Roman"/>
          <w:b/>
          <w:sz w:val="22"/>
          <w:szCs w:val="22"/>
        </w:rPr>
        <w:t>A</w:t>
      </w:r>
      <w:r w:rsidR="00D577E1">
        <w:rPr>
          <w:rFonts w:ascii="Times New Roman" w:hAnsi="Times New Roman"/>
          <w:b/>
          <w:sz w:val="22"/>
          <w:szCs w:val="22"/>
        </w:rPr>
        <w:t>dditional file</w:t>
      </w:r>
      <w:r w:rsidRPr="00EF5BC9">
        <w:rPr>
          <w:rFonts w:ascii="Times New Roman" w:hAnsi="Times New Roman"/>
          <w:b/>
          <w:sz w:val="22"/>
          <w:szCs w:val="22"/>
        </w:rPr>
        <w:t xml:space="preserve"> </w:t>
      </w:r>
      <w:r w:rsidR="00923673">
        <w:rPr>
          <w:rFonts w:ascii="Times New Roman" w:hAnsi="Times New Roman"/>
          <w:b/>
          <w:sz w:val="22"/>
          <w:szCs w:val="22"/>
        </w:rPr>
        <w:t>1</w:t>
      </w:r>
      <w:r w:rsidR="00D577E1">
        <w:rPr>
          <w:rFonts w:ascii="Times New Roman" w:hAnsi="Times New Roman"/>
          <w:b/>
          <w:sz w:val="22"/>
          <w:szCs w:val="22"/>
        </w:rPr>
        <w:t>:</w:t>
      </w:r>
      <w:r>
        <w:rPr>
          <w:rFonts w:ascii="Times New Roman" w:hAnsi="Times New Roman"/>
          <w:b/>
          <w:sz w:val="22"/>
          <w:szCs w:val="22"/>
        </w:rPr>
        <w:t xml:space="preserve"> Search Strategy</w:t>
      </w:r>
    </w:p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</w:p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  <w:r w:rsidRPr="00834759">
        <w:rPr>
          <w:rFonts w:ascii="Times New Roman" w:hAnsi="Times New Roman"/>
          <w:sz w:val="22"/>
          <w:szCs w:val="22"/>
        </w:rPr>
        <w:t>Search date: 07-02-2014</w:t>
      </w:r>
    </w:p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  <w:proofErr w:type="gramStart"/>
      <w:r w:rsidRPr="00834759">
        <w:rPr>
          <w:rFonts w:ascii="Times New Roman" w:hAnsi="Times New Roman"/>
          <w:sz w:val="22"/>
          <w:szCs w:val="22"/>
        </w:rPr>
        <w:t>MEDLINE(</w:t>
      </w:r>
      <w:proofErr w:type="spellStart"/>
      <w:proofErr w:type="gramEnd"/>
      <w:r w:rsidRPr="00834759">
        <w:rPr>
          <w:rFonts w:ascii="Times New Roman" w:hAnsi="Times New Roman"/>
          <w:sz w:val="22"/>
          <w:szCs w:val="22"/>
        </w:rPr>
        <w:t>OvidSP</w:t>
      </w:r>
      <w:proofErr w:type="spellEnd"/>
      <w:r w:rsidRPr="00834759">
        <w:rPr>
          <w:rFonts w:ascii="Times New Roman" w:hAnsi="Times New Roman"/>
          <w:sz w:val="22"/>
          <w:szCs w:val="22"/>
        </w:rPr>
        <w:t>) (December 2009-Februari 2014),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22"/>
        <w:gridCol w:w="6090"/>
        <w:gridCol w:w="1604"/>
      </w:tblGrid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Line 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erm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n Documents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choice behavior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2612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decision making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70033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decision support techniques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63564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Educational Technology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140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gramStart"/>
            <w:r w:rsidRPr="00B44E77">
              <w:rPr>
                <w:rFonts w:ascii="Times New Roman" w:hAnsi="Times New Roman"/>
                <w:sz w:val="22"/>
                <w:szCs w:val="22"/>
              </w:rPr>
              <w:t>decision</w:t>
            </w:r>
            <w:proofErr w:type="gramEnd"/>
            <w:r w:rsidRPr="00B44E77">
              <w:rPr>
                <w:rFonts w:ascii="Times New Roman" w:hAnsi="Times New Roman"/>
                <w:sz w:val="22"/>
                <w:szCs w:val="22"/>
              </w:rPr>
              <w:t>$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20396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proofErr w:type="gramStart"/>
            <w:r w:rsidRPr="00B44E77">
              <w:rPr>
                <w:rFonts w:ascii="Times New Roman" w:hAnsi="Times New Roman"/>
                <w:sz w:val="22"/>
                <w:szCs w:val="22"/>
              </w:rPr>
              <w:t>choic</w:t>
            </w:r>
            <w:proofErr w:type="spellEnd"/>
            <w:proofErr w:type="gramEnd"/>
            <w:r w:rsidRPr="00B44E77">
              <w:rPr>
                <w:rFonts w:ascii="Times New Roman" w:hAnsi="Times New Roman"/>
                <w:sz w:val="22"/>
                <w:szCs w:val="22"/>
              </w:rPr>
              <w:t>$ or preference$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14891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gramStart"/>
            <w:r w:rsidRPr="00B44E77">
              <w:rPr>
                <w:rFonts w:ascii="Times New Roman" w:hAnsi="Times New Roman"/>
                <w:sz w:val="22"/>
                <w:szCs w:val="22"/>
              </w:rPr>
              <w:t>communication</w:t>
            </w:r>
            <w:proofErr w:type="gram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package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or/1-7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601597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health education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38537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Health Knowledge, Attitudes, Practice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75146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gramStart"/>
            <w:r w:rsidRPr="00B44E77">
              <w:rPr>
                <w:rFonts w:ascii="Times New Roman" w:hAnsi="Times New Roman"/>
                <w:sz w:val="22"/>
                <w:szCs w:val="22"/>
              </w:rPr>
              <w:t>informed</w:t>
            </w:r>
            <w:proofErr w:type="gram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consent.tw,h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47303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tient.tw</w:t>
            </w:r>
            <w:proofErr w:type="gramStart"/>
            <w:r w:rsidRPr="00B44E77">
              <w:rPr>
                <w:rFonts w:ascii="Times New Roman" w:hAnsi="Times New Roman"/>
                <w:sz w:val="22"/>
                <w:szCs w:val="22"/>
              </w:rPr>
              <w:t>,hw</w:t>
            </w:r>
            <w:proofErr w:type="spellEnd"/>
            <w:proofErr w:type="gram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900536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consumer.tw</w:t>
            </w:r>
            <w:proofErr w:type="gramStart"/>
            <w:r w:rsidRPr="00B44E77">
              <w:rPr>
                <w:rFonts w:ascii="Times New Roman" w:hAnsi="Times New Roman"/>
                <w:sz w:val="22"/>
                <w:szCs w:val="22"/>
              </w:rPr>
              <w:t>,hw</w:t>
            </w:r>
            <w:proofErr w:type="spellEnd"/>
            <w:proofErr w:type="gram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65046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or/9-13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079973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8 and 14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51695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(patient$ or consumer$) adj1 (decision$ or choice or preference or participation)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9570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(women or men) adj1 (decision$ or choice or preference or participation)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88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Start"/>
            <w:r w:rsidRPr="00B44E77">
              <w:rPr>
                <w:rFonts w:ascii="Times New Roman" w:hAnsi="Times New Roman"/>
                <w:sz w:val="22"/>
                <w:szCs w:val="22"/>
              </w:rPr>
              <w:t>parent</w:t>
            </w:r>
            <w:proofErr w:type="gram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$ adj1 (decision$ or choice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referenc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$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rticipat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$)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298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((personal or interpersonal or individual)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adj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(decision$ or choice or preference$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rticipat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$)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379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gramStart"/>
            <w:r w:rsidRPr="00B44E77">
              <w:rPr>
                <w:rFonts w:ascii="Times New Roman" w:hAnsi="Times New Roman"/>
                <w:sz w:val="22"/>
                <w:szCs w:val="22"/>
              </w:rPr>
              <w:t>shared</w:t>
            </w:r>
            <w:proofErr w:type="gram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decision making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322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gramStart"/>
            <w:r w:rsidRPr="00B44E77">
              <w:rPr>
                <w:rFonts w:ascii="Times New Roman" w:hAnsi="Times New Roman"/>
                <w:sz w:val="22"/>
                <w:szCs w:val="22"/>
              </w:rPr>
              <w:t>decision</w:t>
            </w:r>
            <w:proofErr w:type="gram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aid$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454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informed choice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998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or/16-22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9275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5 or 23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59088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clinical trial.pt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508112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randomized controlled trial.pt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95746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random$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749625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(double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adj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blind$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22496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double-blind method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33141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or/25-29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144420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4 and 30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9789</w:t>
            </w:r>
          </w:p>
        </w:tc>
      </w:tr>
      <w:tr w:rsidR="00CB2C22" w:rsidRPr="00B44E77" w:rsidTr="00B44E77">
        <w:trPr>
          <w:trHeight w:val="280"/>
        </w:trPr>
        <w:tc>
          <w:tcPr>
            <w:tcW w:w="822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609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limit 31 to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ed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=20091201-20140201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6352</w:t>
            </w:r>
          </w:p>
        </w:tc>
      </w:tr>
    </w:tbl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</w:p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</w:p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  <w:proofErr w:type="spellStart"/>
      <w:r w:rsidRPr="00834759">
        <w:rPr>
          <w:rFonts w:ascii="Times New Roman" w:hAnsi="Times New Roman"/>
          <w:sz w:val="22"/>
          <w:szCs w:val="22"/>
        </w:rPr>
        <w:t>Embase</w:t>
      </w:r>
      <w:proofErr w:type="spellEnd"/>
      <w:r w:rsidRPr="00834759">
        <w:rPr>
          <w:rFonts w:ascii="Times New Roman" w:hAnsi="Times New Roman"/>
          <w:sz w:val="22"/>
          <w:szCs w:val="22"/>
        </w:rPr>
        <w:t>(</w:t>
      </w:r>
      <w:proofErr w:type="spellStart"/>
      <w:r w:rsidRPr="00834759">
        <w:rPr>
          <w:rFonts w:ascii="Times New Roman" w:hAnsi="Times New Roman"/>
          <w:sz w:val="22"/>
          <w:szCs w:val="22"/>
        </w:rPr>
        <w:t>OvidSP</w:t>
      </w:r>
      <w:proofErr w:type="spellEnd"/>
      <w:r w:rsidRPr="00834759">
        <w:rPr>
          <w:rFonts w:ascii="Times New Roman" w:hAnsi="Times New Roman"/>
          <w:sz w:val="22"/>
          <w:szCs w:val="22"/>
        </w:rPr>
        <w:t>)( December 2009-Februari 2014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49"/>
        <w:gridCol w:w="6063"/>
        <w:gridCol w:w="1604"/>
      </w:tblGrid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Line 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erm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n Documents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decision making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40441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decision theory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88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decision$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62165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Educational Technology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817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lastRenderedPageBreak/>
              <w:t>5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or/1-4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85425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*health behavior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94351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*Patient Attitude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60110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*health education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89464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informed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consent.tw,sh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75013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tient.tw,sh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394799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consumer.tw,sh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54489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or/6-11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676800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5 and 12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93441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(patient$ or consumer$) adj1 (decision$ or choice or preference or participation)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2241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(women or men) adj1 (decision$ or choice or preference or participation)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03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(parent$ adj1 (decision$ or choice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referenc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$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rticipat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$)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620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((personal or interpersonal or individual)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adj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(decision$ or choice or preference$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rticipat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$)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922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hared decision making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580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decision aid$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712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informed choice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124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or/14-20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3329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3 or 21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09290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Controlled Study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708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Randomized Controlled Trial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7656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Clinical Study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006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Clinical Trial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6007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Major Clinical Study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Prospective Study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4086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Multicenter Study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467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Randomization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134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Double Blind Procedure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923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Single Blind Procedure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*Crossover Procedure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698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lacebo.tw,sh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15337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random$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869652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(double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adj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blind$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42900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or/23-36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089163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2 and 37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2513</w:t>
            </w:r>
          </w:p>
        </w:tc>
      </w:tr>
      <w:tr w:rsidR="00CB2C22" w:rsidRPr="00B44E77" w:rsidTr="00B44E77">
        <w:trPr>
          <w:trHeight w:val="280"/>
        </w:trPr>
        <w:tc>
          <w:tcPr>
            <w:tcW w:w="84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606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limit 38 to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dd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=20091201-20140201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6434</w:t>
            </w:r>
          </w:p>
        </w:tc>
      </w:tr>
    </w:tbl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</w:p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  <w:proofErr w:type="spellStart"/>
      <w:r w:rsidRPr="00834759">
        <w:rPr>
          <w:rFonts w:ascii="Times New Roman" w:hAnsi="Times New Roman"/>
          <w:sz w:val="22"/>
          <w:szCs w:val="22"/>
        </w:rPr>
        <w:t>PsycINFO</w:t>
      </w:r>
      <w:proofErr w:type="spellEnd"/>
      <w:r w:rsidRPr="00834759">
        <w:rPr>
          <w:rFonts w:ascii="Times New Roman" w:hAnsi="Times New Roman"/>
          <w:sz w:val="22"/>
          <w:szCs w:val="22"/>
        </w:rPr>
        <w:t>(</w:t>
      </w:r>
      <w:proofErr w:type="spellStart"/>
      <w:r w:rsidRPr="00834759">
        <w:rPr>
          <w:rFonts w:ascii="Times New Roman" w:hAnsi="Times New Roman"/>
          <w:sz w:val="22"/>
          <w:szCs w:val="22"/>
        </w:rPr>
        <w:t>OvidSP</w:t>
      </w:r>
      <w:proofErr w:type="spellEnd"/>
      <w:r w:rsidRPr="00834759">
        <w:rPr>
          <w:rFonts w:ascii="Times New Roman" w:hAnsi="Times New Roman"/>
          <w:sz w:val="22"/>
          <w:szCs w:val="22"/>
        </w:rPr>
        <w:t>)(December 2009-Februari 2014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3"/>
        <w:gridCol w:w="6059"/>
        <w:gridCol w:w="1604"/>
      </w:tblGrid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Line 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erm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n Documents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decision$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38365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choic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$ or preference$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63122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decision making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62884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computer assisted instruction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2614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or/1-4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94259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health education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3809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health personnel attitudes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6585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lastRenderedPageBreak/>
              <w:t>8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informed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consent.tw,sh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6461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tient.tw,h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75012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consumer.tw,h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8043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health behavior/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6786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or/6-11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56043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5 and 12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2025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(patient$ or consumer$) adj1 (decision$ or choice or preference or participation)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4418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(women or men) adj1 (decision$ or choice or preference or participation)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18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(parent$ adj1 (decision$ or choice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referenc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$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rticipat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$)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913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((personal or interpersonal or individual)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adj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(decision$ or choice or preference$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rticipat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$)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4136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hared decision making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080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decision aid$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824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informed choice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42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or/14-20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3463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3 or 21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40784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random$.tw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25692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(double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adj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blind$)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7902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placebo$.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w,h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30418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or/23-25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46586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2 and 26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764</w:t>
            </w:r>
          </w:p>
        </w:tc>
      </w:tr>
      <w:tr w:rsidR="00CB2C22" w:rsidRPr="00B44E77" w:rsidTr="00B44E77">
        <w:trPr>
          <w:trHeight w:val="280"/>
        </w:trPr>
        <w:tc>
          <w:tcPr>
            <w:tcW w:w="85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6059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limit 27 to up=20091201-20140201</w:t>
            </w:r>
          </w:p>
        </w:tc>
        <w:tc>
          <w:tcPr>
            <w:tcW w:w="1604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1121</w:t>
            </w:r>
          </w:p>
        </w:tc>
      </w:tr>
    </w:tbl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</w:p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</w:p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  <w:r w:rsidRPr="00834759">
        <w:rPr>
          <w:rFonts w:ascii="Times New Roman" w:hAnsi="Times New Roman"/>
          <w:sz w:val="22"/>
          <w:szCs w:val="22"/>
        </w:rPr>
        <w:t>Cochrane library central registry of studies (</w:t>
      </w:r>
      <w:proofErr w:type="spellStart"/>
      <w:r w:rsidRPr="00834759">
        <w:rPr>
          <w:rFonts w:ascii="Times New Roman" w:hAnsi="Times New Roman"/>
          <w:sz w:val="22"/>
          <w:szCs w:val="22"/>
        </w:rPr>
        <w:t>Whiley</w:t>
      </w:r>
      <w:proofErr w:type="spellEnd"/>
      <w:r w:rsidRPr="00834759">
        <w:rPr>
          <w:rFonts w:ascii="Times New Roman" w:hAnsi="Times New Roman"/>
          <w:sz w:val="22"/>
          <w:szCs w:val="22"/>
        </w:rPr>
        <w:t>)(2010-2014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7"/>
        <w:gridCol w:w="4583"/>
      </w:tblGrid>
      <w:tr w:rsidR="00CB2C22" w:rsidRPr="00B44E77" w:rsidTr="00B44E77">
        <w:trPr>
          <w:trHeight w:val="280"/>
        </w:trPr>
        <w:tc>
          <w:tcPr>
            <w:tcW w:w="817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#1</w:t>
            </w:r>
          </w:p>
        </w:tc>
        <w:tc>
          <w:tcPr>
            <w:tcW w:w="458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decision:ti,ab,k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CB2C22" w:rsidRPr="00B44E77" w:rsidTr="00B44E77">
        <w:trPr>
          <w:trHeight w:val="280"/>
        </w:trPr>
        <w:tc>
          <w:tcPr>
            <w:tcW w:w="817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#2</w:t>
            </w:r>
          </w:p>
        </w:tc>
        <w:tc>
          <w:tcPr>
            <w:tcW w:w="458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tient:ti,ab,k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CB2C22" w:rsidRPr="00B44E77" w:rsidTr="00B44E77">
        <w:trPr>
          <w:trHeight w:val="280"/>
        </w:trPr>
        <w:tc>
          <w:tcPr>
            <w:tcW w:w="817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#3</w:t>
            </w:r>
          </w:p>
        </w:tc>
        <w:tc>
          <w:tcPr>
            <w:tcW w:w="458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consumer:ti,ab,k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CB2C22" w:rsidRPr="00B44E77" w:rsidTr="00B44E77">
        <w:trPr>
          <w:trHeight w:val="280"/>
        </w:trPr>
        <w:tc>
          <w:tcPr>
            <w:tcW w:w="817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#4</w:t>
            </w:r>
          </w:p>
        </w:tc>
        <w:tc>
          <w:tcPr>
            <w:tcW w:w="458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#1 and (#2 or #3) </w:t>
            </w:r>
          </w:p>
        </w:tc>
      </w:tr>
      <w:tr w:rsidR="00CB2C22" w:rsidRPr="00B44E77" w:rsidTr="00B44E77">
        <w:trPr>
          <w:trHeight w:val="280"/>
        </w:trPr>
        <w:tc>
          <w:tcPr>
            <w:tcW w:w="817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#5</w:t>
            </w:r>
          </w:p>
        </w:tc>
        <w:tc>
          <w:tcPr>
            <w:tcW w:w="458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shared decision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making:ti,ab,k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CB2C22" w:rsidRPr="00B44E77" w:rsidTr="00B44E77">
        <w:trPr>
          <w:trHeight w:val="280"/>
        </w:trPr>
        <w:tc>
          <w:tcPr>
            <w:tcW w:w="817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#6</w:t>
            </w:r>
          </w:p>
        </w:tc>
        <w:tc>
          <w:tcPr>
            <w:tcW w:w="458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decision aid*: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i,ab,k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CB2C22" w:rsidRPr="00B44E77" w:rsidTr="00B44E77">
        <w:trPr>
          <w:trHeight w:val="280"/>
        </w:trPr>
        <w:tc>
          <w:tcPr>
            <w:tcW w:w="817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#7</w:t>
            </w:r>
          </w:p>
        </w:tc>
        <w:tc>
          <w:tcPr>
            <w:tcW w:w="458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informed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choice:ti,ab,kw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CB2C22" w:rsidRPr="00B44E77" w:rsidTr="00B44E77">
        <w:trPr>
          <w:trHeight w:val="280"/>
        </w:trPr>
        <w:tc>
          <w:tcPr>
            <w:tcW w:w="817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#8</w:t>
            </w:r>
          </w:p>
        </w:tc>
        <w:tc>
          <w:tcPr>
            <w:tcW w:w="4583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#4 or #5 or #6 or #7 from 2010 to 2014</w:t>
            </w:r>
          </w:p>
        </w:tc>
      </w:tr>
    </w:tbl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</w:p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</w:p>
    <w:p w:rsidR="00CB2C22" w:rsidRPr="00834759" w:rsidRDefault="00CB2C22" w:rsidP="00B448D5">
      <w:pPr>
        <w:rPr>
          <w:rFonts w:ascii="Times New Roman" w:hAnsi="Times New Roman"/>
          <w:sz w:val="22"/>
          <w:szCs w:val="22"/>
        </w:rPr>
      </w:pPr>
      <w:proofErr w:type="spellStart"/>
      <w:r w:rsidRPr="00834759">
        <w:rPr>
          <w:rFonts w:ascii="Times New Roman" w:hAnsi="Times New Roman"/>
          <w:sz w:val="22"/>
          <w:szCs w:val="22"/>
        </w:rPr>
        <w:t>Cinahl</w:t>
      </w:r>
      <w:proofErr w:type="spellEnd"/>
      <w:r w:rsidRPr="00834759">
        <w:rPr>
          <w:rFonts w:ascii="Times New Roman" w:hAnsi="Times New Roman"/>
          <w:sz w:val="22"/>
          <w:szCs w:val="22"/>
        </w:rPr>
        <w:t xml:space="preserve"> (EBSCO HOST) (1937-Febrauri 2014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96"/>
        <w:gridCol w:w="8392"/>
      </w:tblGrid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55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9 AND S52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54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9 AND S52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53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9 AND S52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52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40 OR S41 OR S42 OR S43 OR S44 OR S45 OR S46 OR S47 OR S48 OR S49 OR S50 OR S51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51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 ((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singl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doubl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rebl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ripl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*) N1 (blind* or mask*)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50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I ((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singl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doubl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rebl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ripl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*) N1 (blind* or mask*)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49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MH "Quantitative Studies"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48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 placebo*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47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I placebo*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46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MH "Random Assignment"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lastRenderedPageBreak/>
              <w:t>S45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 random*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44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I random*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43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 (clinic* N1 trial*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42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I (clinic* N1 trial*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41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PT clinical trial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40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MH "Clinical Trials+"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9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23 OR S38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8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23 OR S24 OR S25 OR S26 OR S27 OR S28 OR S29 OR S30 OR S31 OR S32 OR S33 OR S34 OR S35 OR S36 OR S37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7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 informed choice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6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I informed choice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5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 decision aid*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4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I decision aid*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3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 "shared decision making"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2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I "shared decision making"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1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AB ((personal or interpersonal or individual) N1 (decision* or choice or preference*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rticipat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*)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0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TI ((personal or interpersonal or individual) N1 (decision* or choice or preference*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rticipat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*)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29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AB (parent$ N1 (decision* or choice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referenc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rticipat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*)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28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 xml:space="preserve">TI (parent$ N1 (decision* or choice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referenc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participat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*)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27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 ((women or men) N1 (decision* or choice or preference or participation)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26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I ((women or men) N1 (decision* or choice or preference or participation)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25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 ((patient* or consumer*) N1 (decision* or choice or preference or participation)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24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I ((patient* or consumer*) N1 (decision* or choice or preference or participation)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23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9 AND S22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22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10 OR S11 OR S12 OR S13 OR S14 OR S15 OR S16 OR S17 OR S18 OR S19 OR S20 OR S21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21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 consumer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20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I consumer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19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 patient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18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I patient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17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 informed consent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16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I informed consent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15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MH "Consent+"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14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MH "Professional Knowledge+"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13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MH "Health Knowledge"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12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MH "Health Education+"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11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MH "Consumer Participation"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10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MH "Health Behavior+"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9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1 OR S2 OR S3 OR S4 OR S5 OR S6 OR S7 OR S8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8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MH "Educational Technology"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7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 decision*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6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TI decision*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5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AB(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choic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* or preference*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4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ti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B44E77">
              <w:rPr>
                <w:rFonts w:ascii="Times New Roman" w:hAnsi="Times New Roman"/>
                <w:sz w:val="22"/>
                <w:szCs w:val="22"/>
              </w:rPr>
              <w:t>choic</w:t>
            </w:r>
            <w:proofErr w:type="spellEnd"/>
            <w:r w:rsidRPr="00B44E77">
              <w:rPr>
                <w:rFonts w:ascii="Times New Roman" w:hAnsi="Times New Roman"/>
                <w:sz w:val="22"/>
                <w:szCs w:val="22"/>
              </w:rPr>
              <w:t>* or preference*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3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MH "Help Seeking Behavior"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2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MH "Information Seeking Behavior")</w:t>
            </w:r>
          </w:p>
        </w:tc>
      </w:tr>
      <w:tr w:rsidR="00CB2C22" w:rsidRPr="00B44E77" w:rsidTr="00B44E77">
        <w:trPr>
          <w:trHeight w:val="280"/>
        </w:trPr>
        <w:tc>
          <w:tcPr>
            <w:tcW w:w="1300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S1</w:t>
            </w:r>
          </w:p>
        </w:tc>
        <w:tc>
          <w:tcPr>
            <w:tcW w:w="13258" w:type="dxa"/>
            <w:noWrap/>
          </w:tcPr>
          <w:p w:rsidR="00CB2C22" w:rsidRPr="00B44E77" w:rsidRDefault="00CB2C22" w:rsidP="00972381">
            <w:pPr>
              <w:rPr>
                <w:rFonts w:ascii="Times New Roman" w:hAnsi="Times New Roman"/>
              </w:rPr>
            </w:pPr>
            <w:r w:rsidRPr="00B44E77">
              <w:rPr>
                <w:rFonts w:ascii="Times New Roman" w:hAnsi="Times New Roman"/>
                <w:sz w:val="22"/>
                <w:szCs w:val="22"/>
              </w:rPr>
              <w:t>(MH "Decision Making+")</w:t>
            </w:r>
          </w:p>
        </w:tc>
      </w:tr>
    </w:tbl>
    <w:p w:rsidR="00CB2C22" w:rsidRDefault="00CB2C22" w:rsidP="00305E2E"/>
    <w:sectPr w:rsidR="00CB2C22" w:rsidSect="00E408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8D5"/>
    <w:rsid w:val="00000CA6"/>
    <w:rsid w:val="000E709F"/>
    <w:rsid w:val="000F7479"/>
    <w:rsid w:val="001052FF"/>
    <w:rsid w:val="00170E38"/>
    <w:rsid w:val="001A1C71"/>
    <w:rsid w:val="00305E2E"/>
    <w:rsid w:val="005E1D8B"/>
    <w:rsid w:val="00834759"/>
    <w:rsid w:val="00923673"/>
    <w:rsid w:val="00972381"/>
    <w:rsid w:val="00A5604C"/>
    <w:rsid w:val="00B448D5"/>
    <w:rsid w:val="00B44E77"/>
    <w:rsid w:val="00C50DE5"/>
    <w:rsid w:val="00CB2C22"/>
    <w:rsid w:val="00D577E1"/>
    <w:rsid w:val="00E27C55"/>
    <w:rsid w:val="00E408B8"/>
    <w:rsid w:val="00EF5BC9"/>
    <w:rsid w:val="00F0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8D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99"/>
    <w:rsid w:val="00B448D5"/>
    <w:pPr>
      <w:widowControl w:val="0"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/>
      <w:sz w:val="20"/>
      <w:szCs w:val="20"/>
      <w:lang w:val="nl-NL" w:eastAsia="nl-NL"/>
    </w:rPr>
  </w:style>
  <w:style w:type="table" w:styleId="TableGrid">
    <w:name w:val="Table Grid"/>
    <w:basedOn w:val="TableNormal"/>
    <w:uiPriority w:val="99"/>
    <w:rsid w:val="00B448D5"/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8D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99"/>
    <w:rsid w:val="00B448D5"/>
    <w:pPr>
      <w:widowControl w:val="0"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/>
      <w:sz w:val="20"/>
      <w:szCs w:val="20"/>
      <w:lang w:val="nl-NL" w:eastAsia="nl-NL"/>
    </w:rPr>
  </w:style>
  <w:style w:type="table" w:styleId="TableGrid">
    <w:name w:val="Table Grid"/>
    <w:basedOn w:val="TableNormal"/>
    <w:uiPriority w:val="99"/>
    <w:rsid w:val="00B448D5"/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9</Words>
  <Characters>53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weert</dc:creator>
  <cp:keywords/>
  <dc:description/>
  <cp:lastModifiedBy>Real, Francis Frank</cp:lastModifiedBy>
  <cp:revision>4</cp:revision>
  <dcterms:created xsi:type="dcterms:W3CDTF">2016-02-17T14:15:00Z</dcterms:created>
  <dcterms:modified xsi:type="dcterms:W3CDTF">2016-04-18T21:46:00Z</dcterms:modified>
</cp:coreProperties>
</file>